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2088"/>
        <w:gridCol w:w="1400"/>
        <w:gridCol w:w="1110"/>
        <w:gridCol w:w="1355"/>
        <w:gridCol w:w="1445"/>
        <w:gridCol w:w="1952"/>
      </w:tblGrid>
      <w:tr w:rsidR="00AB735C" w14:paraId="2BD956CE" w14:textId="77777777" w:rsidTr="00DC1161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7A08" w14:textId="68DC126B" w:rsidR="00AB735C" w:rsidRPr="001C2D2A" w:rsidRDefault="00AB735C" w:rsidP="00DC116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able </w:t>
            </w:r>
            <w:r w:rsidR="00D90FE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</w:t>
            </w:r>
            <w:bookmarkStart w:id="0" w:name="_GoBack"/>
            <w:bookmarkEnd w:id="0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</w:t>
            </w:r>
            <w:r w:rsidRPr="001C2D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: Unit counts and cost (2018 USD) for patient-specific hepatitis A items</w:t>
            </w:r>
          </w:p>
        </w:tc>
      </w:tr>
      <w:tr w:rsidR="00AB735C" w14:paraId="00CC1B6F" w14:textId="77777777" w:rsidTr="00DC1161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BE3E4C4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lood tests</w:t>
            </w:r>
          </w:p>
        </w:tc>
      </w:tr>
      <w:tr w:rsidR="00AB735C" w14:paraId="30798CBC" w14:textId="77777777" w:rsidTr="00DC1161">
        <w:trPr>
          <w:trHeight w:val="10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17D7" w14:textId="77777777" w:rsidR="00AB735C" w:rsidRPr="001C2D2A" w:rsidRDefault="00AB735C" w:rsidP="00DC116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05485" w14:textId="77777777" w:rsidR="00AB735C" w:rsidRPr="001C2D2A" w:rsidRDefault="00AB735C" w:rsidP="00DC116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nit counts for adult hepatitis A patient population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74740" w14:textId="77777777" w:rsidR="00AB735C" w:rsidRPr="001C2D2A" w:rsidRDefault="00AB735C" w:rsidP="00DC116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nit counts for paediatric hepatitis A patient population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24A4" w14:textId="77777777" w:rsidR="00AB735C" w:rsidRPr="001C2D2A" w:rsidRDefault="00AB735C" w:rsidP="00DC116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nit cost in USD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B5883" w14:textId="77777777" w:rsidR="00AB735C" w:rsidRPr="001C2D2A" w:rsidRDefault="00AB735C" w:rsidP="00DC116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 cost USD for adult hepatitis A patient population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F49A7" w14:textId="77777777" w:rsidR="00AB735C" w:rsidRPr="001C2D2A" w:rsidRDefault="00AB735C" w:rsidP="00DC116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 cost USD for paediatric hepatitis A patient population</w:t>
            </w:r>
          </w:p>
        </w:tc>
      </w:tr>
      <w:tr w:rsidR="00AB735C" w14:paraId="59511C77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CA3C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HAV IgG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33A4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FE3C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0D99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A38F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80.6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A441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6.88</w:t>
            </w:r>
          </w:p>
        </w:tc>
      </w:tr>
      <w:tr w:rsidR="00AB735C" w14:paraId="63C2714D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ECAE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HAV Ig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94D1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0C50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329B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1A1C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962.5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67AF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007.34</w:t>
            </w:r>
          </w:p>
        </w:tc>
      </w:tr>
      <w:tr w:rsidR="00AB735C" w14:paraId="6D300C8E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70D0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HBsAg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AD3C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B030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EFAA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1882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147.0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2590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940.94</w:t>
            </w:r>
          </w:p>
        </w:tc>
      </w:tr>
      <w:tr w:rsidR="00AB735C" w14:paraId="59D0DF11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9E8B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HBC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172F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3400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BA3E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B8FD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564.5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7AEE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555.60</w:t>
            </w:r>
          </w:p>
        </w:tc>
      </w:tr>
      <w:tr w:rsidR="00AB735C" w14:paraId="73DD8CB9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6A84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HCV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0D8A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3AD3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ACBC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7A58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842.3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57D7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734.83</w:t>
            </w:r>
          </w:p>
        </w:tc>
      </w:tr>
      <w:tr w:rsidR="00AB735C" w14:paraId="70C236BA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8933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23E5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F524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1DC1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2704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157.7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9D3E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931.36</w:t>
            </w:r>
          </w:p>
        </w:tc>
      </w:tr>
      <w:tr w:rsidR="00AB735C" w14:paraId="086B4B55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6A4A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884D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CFA3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55A4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3B9D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989.5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B101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756.73</w:t>
            </w:r>
          </w:p>
        </w:tc>
      </w:tr>
      <w:tr w:rsidR="00AB735C" w14:paraId="7F79A806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B8CC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ALP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3770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888D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39EE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2C7E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951.93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86C3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659.27</w:t>
            </w:r>
          </w:p>
        </w:tc>
      </w:tr>
      <w:tr w:rsidR="00AB735C" w14:paraId="6E448C40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EF6E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Albumin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358A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BC3C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201D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DBF7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575.61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6DFF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415.24</w:t>
            </w:r>
          </w:p>
        </w:tc>
      </w:tr>
      <w:tr w:rsidR="00AB735C" w14:paraId="0D080719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716E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Total bilirubin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5E4D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ABE8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A78B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452F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816.1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E3B2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610.22</w:t>
            </w:r>
          </w:p>
        </w:tc>
      </w:tr>
      <w:tr w:rsidR="00AB735C" w14:paraId="426FA809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FEFC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Conjugated bilirubin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C62A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1112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DB3F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D588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525.9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8D7B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397.81</w:t>
            </w:r>
          </w:p>
        </w:tc>
      </w:tr>
      <w:tr w:rsidR="00AB735C" w14:paraId="22E86A3C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40F4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A8C1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E554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B30A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5336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966.9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0A85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666.18</w:t>
            </w:r>
          </w:p>
        </w:tc>
      </w:tr>
      <w:tr w:rsidR="00AB735C" w14:paraId="36D2E7C3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3213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Fibrinogen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D82C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DE95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E8B9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DEF1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56.0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A64E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99.82</w:t>
            </w:r>
          </w:p>
        </w:tc>
      </w:tr>
      <w:tr w:rsidR="00AB735C" w14:paraId="2D45EC21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ED32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IN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6A55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308D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3363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5693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919.5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17C0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831.93</w:t>
            </w:r>
          </w:p>
        </w:tc>
      </w:tr>
      <w:tr w:rsidR="00AB735C" w14:paraId="0CB0F6A3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7D7C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HB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F389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A16B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46C3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65DB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95.1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532F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55.39</w:t>
            </w:r>
          </w:p>
        </w:tc>
      </w:tr>
      <w:tr w:rsidR="00AB735C" w14:paraId="37605ECF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8668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FBC Differential Count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30A7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4DAA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21D0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0519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518.5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766F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434.77</w:t>
            </w:r>
          </w:p>
        </w:tc>
      </w:tr>
      <w:tr w:rsidR="00AB735C" w14:paraId="1D766A16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06EA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Full Blood Count Incl Platelet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FF12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3AFE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F9DC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7A16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916.7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7FEC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784.60</w:t>
            </w:r>
          </w:p>
        </w:tc>
      </w:tr>
      <w:tr w:rsidR="00AB735C" w14:paraId="388205F3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9074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Neutrophil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9066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8639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2B93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6B6A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83.7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8025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97.37</w:t>
            </w:r>
          </w:p>
        </w:tc>
      </w:tr>
      <w:tr w:rsidR="00AB735C" w14:paraId="1D6225AE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1484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F29A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F874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534E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B705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425.6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12EF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358.67</w:t>
            </w:r>
          </w:p>
        </w:tc>
      </w:tr>
      <w:tr w:rsidR="00AB735C" w14:paraId="6A46469E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494B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K+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AE37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6A5D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71B0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492D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447.2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0DD5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360.83</w:t>
            </w:r>
          </w:p>
        </w:tc>
      </w:tr>
      <w:tr w:rsidR="00AB735C" w14:paraId="1FA6E7F3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1BFB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Urea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1F6E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C875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EFF9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D12A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412.6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0A75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347.87</w:t>
            </w:r>
          </w:p>
        </w:tc>
      </w:tr>
      <w:tr w:rsidR="00AB735C" w14:paraId="20C5AEEC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06A7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Creati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2968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5478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69B1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8CEE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483.9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7A4D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397.56</w:t>
            </w:r>
          </w:p>
        </w:tc>
      </w:tr>
      <w:tr w:rsidR="00AB735C" w14:paraId="4BA1228B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4A22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HIV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CF3F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7602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0790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FB2D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23.9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BB58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63.19</w:t>
            </w:r>
          </w:p>
        </w:tc>
      </w:tr>
      <w:tr w:rsidR="00AB735C" w14:paraId="2B8E1F81" w14:textId="77777777" w:rsidTr="00DC1161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FB706D5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adiology</w:t>
            </w:r>
          </w:p>
        </w:tc>
      </w:tr>
      <w:tr w:rsidR="00AB735C" w14:paraId="11496F12" w14:textId="77777777" w:rsidTr="00DC1161">
        <w:trPr>
          <w:trHeight w:val="10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50BD" w14:textId="77777777" w:rsidR="00AB735C" w:rsidRPr="001C2D2A" w:rsidRDefault="00AB735C" w:rsidP="00DC116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510F6" w14:textId="77777777" w:rsidR="00AB735C" w:rsidRPr="001C2D2A" w:rsidRDefault="00AB735C" w:rsidP="00DC116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nit counts for adult hepatitis A patient population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8B750" w14:textId="77777777" w:rsidR="00AB735C" w:rsidRPr="001C2D2A" w:rsidRDefault="00AB735C" w:rsidP="00DC116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nit counts for paediatric hepatitis A patient population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3AF9" w14:textId="77777777" w:rsidR="00AB735C" w:rsidRPr="001C2D2A" w:rsidRDefault="00AB735C" w:rsidP="00DC116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nit cost in USD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C442A" w14:textId="77777777" w:rsidR="00AB735C" w:rsidRPr="001C2D2A" w:rsidRDefault="00AB735C" w:rsidP="00DC116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 cost USD for adult hepatitis A patient population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FD3B3" w14:textId="77777777" w:rsidR="00AB735C" w:rsidRPr="001C2D2A" w:rsidRDefault="00AB735C" w:rsidP="00DC116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 cost USD for paediatric hepatitis A patient population</w:t>
            </w:r>
          </w:p>
        </w:tc>
      </w:tr>
      <w:tr w:rsidR="00AB735C" w14:paraId="520FC3B4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AE60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AX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727D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088B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7BE2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8091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2.3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10FE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8.95</w:t>
            </w:r>
          </w:p>
        </w:tc>
      </w:tr>
      <w:tr w:rsidR="00AB735C" w14:paraId="2960EB60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ABBA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Abdominal ultrasound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E884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0A04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EAE2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2.68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B91D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633.9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85A6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456.41</w:t>
            </w:r>
          </w:p>
        </w:tc>
      </w:tr>
      <w:tr w:rsidR="00AB735C" w14:paraId="4D268516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92F4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Liver ultrasound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3C48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8559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9673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A200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CD3D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7.86</w:t>
            </w:r>
          </w:p>
        </w:tc>
      </w:tr>
      <w:tr w:rsidR="00AB735C" w14:paraId="2768AE1B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746F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Gastroscopy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9F31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DE9C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EF45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74.9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19C9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74.92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0730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74.92</w:t>
            </w:r>
          </w:p>
        </w:tc>
      </w:tr>
      <w:tr w:rsidR="00AB735C" w14:paraId="1A3E4823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0A69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Brain CT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5EB8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AD5C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6748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60.75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0C39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42.9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C318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AB735C" w14:paraId="6A82053A" w14:textId="77777777" w:rsidTr="00DC1161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2622714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cines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and products</w:t>
            </w:r>
          </w:p>
        </w:tc>
      </w:tr>
      <w:tr w:rsidR="00AB735C" w14:paraId="3119657A" w14:textId="77777777" w:rsidTr="00DC1161">
        <w:trPr>
          <w:trHeight w:val="1360"/>
        </w:trPr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6F8B" w14:textId="77777777" w:rsidR="00AB735C" w:rsidRPr="001C2D2A" w:rsidRDefault="00AB735C" w:rsidP="00DC116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Medicines and products</w:t>
            </w:r>
            <w:r w:rsidRPr="001C2D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6E970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umber of prescriptions in adult hepatitis A patient population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61B2B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umber of prescriptions in paediatric hepatitis A patient population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D2447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an unit</w:t>
            </w:r>
            <w:r w:rsidRPr="001C2D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cost USD per prescription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58FFC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 cost USD for prescriptions in adult hepatitis A population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1885F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 cost USD for prescriptions in paediatric hepatitis A population</w:t>
            </w:r>
          </w:p>
        </w:tc>
      </w:tr>
      <w:tr w:rsidR="00AB735C" w14:paraId="7DB10E51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6BF4E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Antibiotic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DFD7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000A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35DAB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4163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524.5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4BC1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3019.70</w:t>
            </w:r>
          </w:p>
        </w:tc>
      </w:tr>
      <w:tr w:rsidR="00AB735C" w14:paraId="470A93B7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F2626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Antifungal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48DD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FD95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718EB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B667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12.13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6EBF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74.75</w:t>
            </w:r>
          </w:p>
        </w:tc>
      </w:tr>
      <w:tr w:rsidR="00AB735C" w14:paraId="17F028B8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1B6C2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Antiemetic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242B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4A7C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327C0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CD23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38.5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9021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575.28</w:t>
            </w:r>
          </w:p>
        </w:tc>
      </w:tr>
      <w:tr w:rsidR="00AB735C" w14:paraId="3C64C7CF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6CF71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Lactulos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0F85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49B0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0E61C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C612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51.0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6ACB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77.51</w:t>
            </w:r>
          </w:p>
        </w:tc>
      </w:tr>
      <w:tr w:rsidR="00AB735C" w14:paraId="1296CC82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236C8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Steroid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3D52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4223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B2BBA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77CD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75.8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EFA2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02.22</w:t>
            </w:r>
          </w:p>
        </w:tc>
      </w:tr>
      <w:tr w:rsidR="00AB735C" w14:paraId="4DFF8324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0429C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Vitamin K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3B07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6C04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57B37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DBCD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770.6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13C0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729.50</w:t>
            </w:r>
          </w:p>
        </w:tc>
      </w:tr>
      <w:tr w:rsidR="00AB735C" w14:paraId="181DBE55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6E67A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Other medicine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AD76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6B38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13E01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6D1B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841.0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55E4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785.13</w:t>
            </w:r>
          </w:p>
        </w:tc>
      </w:tr>
      <w:tr w:rsidR="00AB735C" w14:paraId="579E28CE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B86B0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Fresh frozen plasma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F689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D57D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AEF94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57.79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F26F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327.4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54DA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AB735C" w14:paraId="113BD9B3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0392E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Platelet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8B73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B0A4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D52B4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618.97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9609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8247.2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BE86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AB735C" w14:paraId="627D1540" w14:textId="77777777" w:rsidTr="00DC1161">
        <w:trPr>
          <w:trHeight w:val="320"/>
        </w:trPr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B524A" w14:textId="77777777" w:rsidR="00AB735C" w:rsidRPr="001C2D2A" w:rsidRDefault="00AB735C" w:rsidP="00DC11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Prescriptions at discharg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A570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C19C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B4454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13.5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2F5F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2149.7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15B8" w14:textId="77777777" w:rsidR="00AB735C" w:rsidRPr="001C2D2A" w:rsidRDefault="00AB735C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2D2A">
              <w:rPr>
                <w:rFonts w:ascii="Calibri" w:hAnsi="Calibri" w:cs="Calibri"/>
                <w:color w:val="000000"/>
                <w:sz w:val="16"/>
                <w:szCs w:val="16"/>
              </w:rPr>
              <w:t>946.64</w:t>
            </w:r>
          </w:p>
        </w:tc>
      </w:tr>
    </w:tbl>
    <w:p w14:paraId="56FDA069" w14:textId="77777777" w:rsidR="00AA6B1C" w:rsidRDefault="00D90FEF"/>
    <w:sectPr w:rsidR="00AA6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35C"/>
    <w:rsid w:val="000014F6"/>
    <w:rsid w:val="000016E5"/>
    <w:rsid w:val="00007661"/>
    <w:rsid w:val="000077B5"/>
    <w:rsid w:val="00007C4F"/>
    <w:rsid w:val="00011EA9"/>
    <w:rsid w:val="000121DA"/>
    <w:rsid w:val="00016DDE"/>
    <w:rsid w:val="00017C21"/>
    <w:rsid w:val="000213C6"/>
    <w:rsid w:val="00031179"/>
    <w:rsid w:val="00045638"/>
    <w:rsid w:val="00045E96"/>
    <w:rsid w:val="00052831"/>
    <w:rsid w:val="000551E6"/>
    <w:rsid w:val="00055C83"/>
    <w:rsid w:val="0005737B"/>
    <w:rsid w:val="00060A94"/>
    <w:rsid w:val="00066D6B"/>
    <w:rsid w:val="00075C91"/>
    <w:rsid w:val="000760B0"/>
    <w:rsid w:val="00080891"/>
    <w:rsid w:val="00086832"/>
    <w:rsid w:val="000907B3"/>
    <w:rsid w:val="0009081A"/>
    <w:rsid w:val="000B4DDE"/>
    <w:rsid w:val="000C501C"/>
    <w:rsid w:val="000D1818"/>
    <w:rsid w:val="000E0E54"/>
    <w:rsid w:val="000E3C56"/>
    <w:rsid w:val="000E5D1C"/>
    <w:rsid w:val="000F0BC9"/>
    <w:rsid w:val="000F2371"/>
    <w:rsid w:val="000F3DEB"/>
    <w:rsid w:val="000F5120"/>
    <w:rsid w:val="00111B7A"/>
    <w:rsid w:val="00116D31"/>
    <w:rsid w:val="00122F87"/>
    <w:rsid w:val="00125929"/>
    <w:rsid w:val="00127954"/>
    <w:rsid w:val="0013592B"/>
    <w:rsid w:val="00136E34"/>
    <w:rsid w:val="00153A85"/>
    <w:rsid w:val="0015430B"/>
    <w:rsid w:val="00162155"/>
    <w:rsid w:val="00185B72"/>
    <w:rsid w:val="00186C78"/>
    <w:rsid w:val="00190C11"/>
    <w:rsid w:val="00192FC2"/>
    <w:rsid w:val="001B57EC"/>
    <w:rsid w:val="001D0D48"/>
    <w:rsid w:val="001E0445"/>
    <w:rsid w:val="001E5D08"/>
    <w:rsid w:val="001E65CB"/>
    <w:rsid w:val="002017F3"/>
    <w:rsid w:val="00216ECC"/>
    <w:rsid w:val="00217F9D"/>
    <w:rsid w:val="00221CB2"/>
    <w:rsid w:val="00221F61"/>
    <w:rsid w:val="002514B6"/>
    <w:rsid w:val="0025152E"/>
    <w:rsid w:val="00261837"/>
    <w:rsid w:val="002637EA"/>
    <w:rsid w:val="00270630"/>
    <w:rsid w:val="00292B50"/>
    <w:rsid w:val="002B52A8"/>
    <w:rsid w:val="002B5A1B"/>
    <w:rsid w:val="002C6209"/>
    <w:rsid w:val="002C78B7"/>
    <w:rsid w:val="002D0D96"/>
    <w:rsid w:val="002F1941"/>
    <w:rsid w:val="002F6B81"/>
    <w:rsid w:val="00300036"/>
    <w:rsid w:val="00300582"/>
    <w:rsid w:val="00303FFE"/>
    <w:rsid w:val="00311EF4"/>
    <w:rsid w:val="00316B21"/>
    <w:rsid w:val="003260E1"/>
    <w:rsid w:val="00343453"/>
    <w:rsid w:val="00343DCF"/>
    <w:rsid w:val="00370C1C"/>
    <w:rsid w:val="003737C7"/>
    <w:rsid w:val="003764D5"/>
    <w:rsid w:val="0037696E"/>
    <w:rsid w:val="00387056"/>
    <w:rsid w:val="003C2106"/>
    <w:rsid w:val="003D5DC3"/>
    <w:rsid w:val="003E02D5"/>
    <w:rsid w:val="003E0AB4"/>
    <w:rsid w:val="003F1248"/>
    <w:rsid w:val="003F2A4F"/>
    <w:rsid w:val="003F59A9"/>
    <w:rsid w:val="00406870"/>
    <w:rsid w:val="0041365C"/>
    <w:rsid w:val="00416BDA"/>
    <w:rsid w:val="004202BE"/>
    <w:rsid w:val="00424D2D"/>
    <w:rsid w:val="004259D3"/>
    <w:rsid w:val="00430B7B"/>
    <w:rsid w:val="00465ECE"/>
    <w:rsid w:val="004A2AC4"/>
    <w:rsid w:val="004A4E98"/>
    <w:rsid w:val="004B596B"/>
    <w:rsid w:val="004B6CED"/>
    <w:rsid w:val="004C3BC7"/>
    <w:rsid w:val="004D14D5"/>
    <w:rsid w:val="004D579E"/>
    <w:rsid w:val="004E024A"/>
    <w:rsid w:val="004E2715"/>
    <w:rsid w:val="004F4227"/>
    <w:rsid w:val="005120B3"/>
    <w:rsid w:val="00513633"/>
    <w:rsid w:val="00542B97"/>
    <w:rsid w:val="0055085F"/>
    <w:rsid w:val="0055174D"/>
    <w:rsid w:val="005752D9"/>
    <w:rsid w:val="005819DE"/>
    <w:rsid w:val="005822BF"/>
    <w:rsid w:val="00584C74"/>
    <w:rsid w:val="00585789"/>
    <w:rsid w:val="00591A8D"/>
    <w:rsid w:val="00591CFC"/>
    <w:rsid w:val="00592175"/>
    <w:rsid w:val="005A521E"/>
    <w:rsid w:val="005C2574"/>
    <w:rsid w:val="005C52EF"/>
    <w:rsid w:val="005D4955"/>
    <w:rsid w:val="005D78F3"/>
    <w:rsid w:val="005F3213"/>
    <w:rsid w:val="006167CD"/>
    <w:rsid w:val="00617BE4"/>
    <w:rsid w:val="00621DA3"/>
    <w:rsid w:val="00623D0E"/>
    <w:rsid w:val="00632694"/>
    <w:rsid w:val="006362CA"/>
    <w:rsid w:val="006376B1"/>
    <w:rsid w:val="00664971"/>
    <w:rsid w:val="006650BD"/>
    <w:rsid w:val="00684824"/>
    <w:rsid w:val="006924FC"/>
    <w:rsid w:val="00695544"/>
    <w:rsid w:val="006A506B"/>
    <w:rsid w:val="006B2BE3"/>
    <w:rsid w:val="006B365B"/>
    <w:rsid w:val="006B5CF7"/>
    <w:rsid w:val="006C2342"/>
    <w:rsid w:val="006D3B22"/>
    <w:rsid w:val="006D60B4"/>
    <w:rsid w:val="006E23B9"/>
    <w:rsid w:val="007028F9"/>
    <w:rsid w:val="00713164"/>
    <w:rsid w:val="00732230"/>
    <w:rsid w:val="00741488"/>
    <w:rsid w:val="007449C3"/>
    <w:rsid w:val="00757036"/>
    <w:rsid w:val="00761BDE"/>
    <w:rsid w:val="00776758"/>
    <w:rsid w:val="00783512"/>
    <w:rsid w:val="00792294"/>
    <w:rsid w:val="007A49E5"/>
    <w:rsid w:val="007D3130"/>
    <w:rsid w:val="007F0218"/>
    <w:rsid w:val="007F153D"/>
    <w:rsid w:val="0080216D"/>
    <w:rsid w:val="00814015"/>
    <w:rsid w:val="00814226"/>
    <w:rsid w:val="0081652D"/>
    <w:rsid w:val="00820C5C"/>
    <w:rsid w:val="0083244C"/>
    <w:rsid w:val="00836404"/>
    <w:rsid w:val="00850127"/>
    <w:rsid w:val="00890611"/>
    <w:rsid w:val="00891356"/>
    <w:rsid w:val="00893D92"/>
    <w:rsid w:val="008942D9"/>
    <w:rsid w:val="008C3724"/>
    <w:rsid w:val="008F38BC"/>
    <w:rsid w:val="00923A11"/>
    <w:rsid w:val="00925F90"/>
    <w:rsid w:val="009508D0"/>
    <w:rsid w:val="00954DE5"/>
    <w:rsid w:val="00975CF4"/>
    <w:rsid w:val="009963C7"/>
    <w:rsid w:val="009A0BEE"/>
    <w:rsid w:val="009B05F8"/>
    <w:rsid w:val="009C748C"/>
    <w:rsid w:val="009D3CD9"/>
    <w:rsid w:val="009E5F23"/>
    <w:rsid w:val="009E79FA"/>
    <w:rsid w:val="009F3F49"/>
    <w:rsid w:val="009F5F4E"/>
    <w:rsid w:val="00A14519"/>
    <w:rsid w:val="00A24F78"/>
    <w:rsid w:val="00A2670B"/>
    <w:rsid w:val="00A4574A"/>
    <w:rsid w:val="00A46D35"/>
    <w:rsid w:val="00A746FD"/>
    <w:rsid w:val="00A81CB2"/>
    <w:rsid w:val="00A84363"/>
    <w:rsid w:val="00AB3583"/>
    <w:rsid w:val="00AB735C"/>
    <w:rsid w:val="00AF0690"/>
    <w:rsid w:val="00AF206B"/>
    <w:rsid w:val="00B220D2"/>
    <w:rsid w:val="00B275BC"/>
    <w:rsid w:val="00B46EFC"/>
    <w:rsid w:val="00B50D9F"/>
    <w:rsid w:val="00B63F3F"/>
    <w:rsid w:val="00B812EF"/>
    <w:rsid w:val="00B8139F"/>
    <w:rsid w:val="00BA6E26"/>
    <w:rsid w:val="00BB3186"/>
    <w:rsid w:val="00BB77FC"/>
    <w:rsid w:val="00BD094E"/>
    <w:rsid w:val="00BD4C67"/>
    <w:rsid w:val="00BD7E14"/>
    <w:rsid w:val="00BE7419"/>
    <w:rsid w:val="00BF4F6F"/>
    <w:rsid w:val="00C23BCF"/>
    <w:rsid w:val="00C25A4E"/>
    <w:rsid w:val="00C3262A"/>
    <w:rsid w:val="00C44B63"/>
    <w:rsid w:val="00C505B6"/>
    <w:rsid w:val="00C57F19"/>
    <w:rsid w:val="00C67EC0"/>
    <w:rsid w:val="00C8067F"/>
    <w:rsid w:val="00C80791"/>
    <w:rsid w:val="00C80FA1"/>
    <w:rsid w:val="00C90DE2"/>
    <w:rsid w:val="00CA5738"/>
    <w:rsid w:val="00CA5AFC"/>
    <w:rsid w:val="00CF41BC"/>
    <w:rsid w:val="00D06812"/>
    <w:rsid w:val="00D22C36"/>
    <w:rsid w:val="00D23432"/>
    <w:rsid w:val="00D26E1C"/>
    <w:rsid w:val="00D52012"/>
    <w:rsid w:val="00D621C8"/>
    <w:rsid w:val="00D652DB"/>
    <w:rsid w:val="00D65EC7"/>
    <w:rsid w:val="00D871FC"/>
    <w:rsid w:val="00D90FEF"/>
    <w:rsid w:val="00D97AD2"/>
    <w:rsid w:val="00DE2C78"/>
    <w:rsid w:val="00DE78E9"/>
    <w:rsid w:val="00E0421E"/>
    <w:rsid w:val="00E25455"/>
    <w:rsid w:val="00E27EF0"/>
    <w:rsid w:val="00E503A1"/>
    <w:rsid w:val="00E73B28"/>
    <w:rsid w:val="00E9729E"/>
    <w:rsid w:val="00E97F79"/>
    <w:rsid w:val="00EB0073"/>
    <w:rsid w:val="00EB28E9"/>
    <w:rsid w:val="00EC1426"/>
    <w:rsid w:val="00EC6C31"/>
    <w:rsid w:val="00ED040D"/>
    <w:rsid w:val="00EE205F"/>
    <w:rsid w:val="00EE7C97"/>
    <w:rsid w:val="00EF30F1"/>
    <w:rsid w:val="00F1058E"/>
    <w:rsid w:val="00F13671"/>
    <w:rsid w:val="00F24CB8"/>
    <w:rsid w:val="00F27237"/>
    <w:rsid w:val="00F30BDC"/>
    <w:rsid w:val="00F442C0"/>
    <w:rsid w:val="00F57C07"/>
    <w:rsid w:val="00F74800"/>
    <w:rsid w:val="00F77C19"/>
    <w:rsid w:val="00F81573"/>
    <w:rsid w:val="00F928C5"/>
    <w:rsid w:val="00FA23CE"/>
    <w:rsid w:val="00FB0E45"/>
    <w:rsid w:val="00FC0EE8"/>
    <w:rsid w:val="00FC1615"/>
    <w:rsid w:val="00FD1B80"/>
    <w:rsid w:val="00FE7078"/>
    <w:rsid w:val="00FF4CC0"/>
    <w:rsid w:val="00FF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E9DB9"/>
  <w15:chartTrackingRefBased/>
  <w15:docId w15:val="{CF3EEF5F-7E75-3240-ABF0-183033181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35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Patterson</dc:creator>
  <cp:keywords/>
  <dc:description/>
  <cp:lastModifiedBy>Maria Flora V.</cp:lastModifiedBy>
  <cp:revision>3</cp:revision>
  <dcterms:created xsi:type="dcterms:W3CDTF">2021-12-21T06:36:00Z</dcterms:created>
  <dcterms:modified xsi:type="dcterms:W3CDTF">2021-12-21T06:36:00Z</dcterms:modified>
</cp:coreProperties>
</file>